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DF615" w14:textId="0A9F22C3" w:rsidR="00385992" w:rsidRDefault="002553E0" w:rsidP="007160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2. </w:t>
      </w: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outhern blot analysis</w:t>
      </w:r>
      <w:r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RT-PCR of the deletion mutants.</w:t>
      </w:r>
      <w:proofErr w:type="gramEnd"/>
      <w:r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Genomic DNA of wild type and deletion mutants was extracted and digested with </w:t>
      </w:r>
      <w:proofErr w:type="spellStart"/>
      <w:r w:rsidRPr="004A489D">
        <w:rPr>
          <w:rFonts w:ascii="Times New Roman" w:hAnsi="Times New Roman"/>
          <w:i/>
          <w:color w:val="000000" w:themeColor="text1"/>
          <w:sz w:val="24"/>
          <w:szCs w:val="24"/>
        </w:rPr>
        <w:t>Pst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A489D">
        <w:rPr>
          <w:rFonts w:ascii="Times New Roman" w:hAnsi="Times New Roman"/>
          <w:i/>
          <w:color w:val="000000" w:themeColor="text1"/>
          <w:sz w:val="24"/>
          <w:szCs w:val="24"/>
        </w:rPr>
        <w:t>Sal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A489D">
        <w:rPr>
          <w:rFonts w:ascii="Times New Roman" w:hAnsi="Times New Roman"/>
          <w:i/>
          <w:color w:val="000000" w:themeColor="text1"/>
          <w:sz w:val="24"/>
          <w:szCs w:val="24"/>
        </w:rPr>
        <w:t>Hin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, or </w:t>
      </w:r>
      <w:proofErr w:type="spellStart"/>
      <w:r w:rsidRPr="004A489D">
        <w:rPr>
          <w:rFonts w:ascii="Times New Roman" w:hAnsi="Times New Roman"/>
          <w:i/>
          <w:color w:val="000000" w:themeColor="text1"/>
          <w:sz w:val="24"/>
          <w:szCs w:val="24"/>
        </w:rPr>
        <w:t>Xho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4A489D">
        <w:rPr>
          <w:rFonts w:ascii="Times New Roman" w:hAnsi="Times New Roman"/>
          <w:color w:val="000000" w:themeColor="text1"/>
          <w:sz w:val="24"/>
          <w:szCs w:val="24"/>
        </w:rPr>
        <w:t xml:space="preserve">. The upstream or downstream construct of each gene was used </w:t>
      </w:r>
      <w:r>
        <w:rPr>
          <w:rFonts w:ascii="Times New Roman" w:hAnsi="Times New Roman"/>
          <w:color w:val="000000" w:themeColor="text1"/>
          <w:sz w:val="24"/>
          <w:szCs w:val="24"/>
        </w:rPr>
        <w:t>as a probe for Southern blot analysis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. Complementary DNA was synthesized from total RNA.</w:t>
      </w:r>
      <w:r w:rsidRPr="004A489D">
        <w:rPr>
          <w:rFonts w:ascii="Times New Roman" w:hAnsi="Times New Roman"/>
          <w:color w:val="000000" w:themeColor="text1"/>
          <w:sz w:val="24"/>
          <w:szCs w:val="24"/>
          <w:lang w:val="el-GR"/>
        </w:rPr>
        <w:t xml:space="preserve"> β</w:t>
      </w:r>
      <w:r w:rsidRPr="004A489D">
        <w:rPr>
          <w:rFonts w:ascii="Times New Roman" w:hAnsi="Times New Roman"/>
          <w:color w:val="000000" w:themeColor="text1"/>
          <w:sz w:val="24"/>
          <w:szCs w:val="24"/>
        </w:rPr>
        <w:t>-tubulin was used for normalization</w:t>
      </w:r>
    </w:p>
    <w:p w14:paraId="0FDF0D43" w14:textId="77777777" w:rsidR="00DB4171" w:rsidRDefault="00DB4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3198D9" w14:textId="5C490D5C" w:rsidR="00FC2D01" w:rsidRPr="00385992" w:rsidRDefault="00087D26" w:rsidP="007160B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C2A85DA" wp14:editId="265DAA5A">
            <wp:extent cx="4486910" cy="5937885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593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26648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3CEFD193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AB3EB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029491E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160B5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F0827"/>
    <w:rsid w:val="00CF5B8F"/>
    <w:rsid w:val="00CF72AC"/>
    <w:rsid w:val="00DB4171"/>
    <w:rsid w:val="00E26FCE"/>
    <w:rsid w:val="00E961ED"/>
    <w:rsid w:val="00EB2721"/>
    <w:rsid w:val="00F56A5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F63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Macintosh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19:00Z</dcterms:created>
  <dcterms:modified xsi:type="dcterms:W3CDTF">2018-04-04T15:23:00Z</dcterms:modified>
</cp:coreProperties>
</file>